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E13A" w14:textId="22B8BD08" w:rsidR="007B45FA" w:rsidRPr="00E74DA7" w:rsidRDefault="00E273DC">
      <w:pPr>
        <w:rPr>
          <w:rFonts w:ascii="Times New Roman" w:hAnsi="Times New Roman" w:cs="Times New Roman"/>
          <w:b/>
          <w:bCs/>
        </w:rPr>
      </w:pPr>
      <w:r w:rsidRPr="00E74DA7">
        <w:rPr>
          <w:rFonts w:ascii="Times New Roman" w:hAnsi="Times New Roman" w:cs="Times New Roman"/>
          <w:b/>
          <w:bCs/>
        </w:rPr>
        <w:t>Supplementary Table 1</w:t>
      </w:r>
      <w:r w:rsidR="00E74DA7" w:rsidRPr="00E74DA7">
        <w:rPr>
          <w:rFonts w:ascii="Times New Roman" w:hAnsi="Times New Roman" w:cs="Times New Roman"/>
          <w:b/>
          <w:bCs/>
        </w:rPr>
        <w:t xml:space="preserve"> Primers used for RT-qPCR in this study.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344"/>
      </w:tblGrid>
      <w:tr w:rsidR="00E273DC" w14:paraId="32C009F1" w14:textId="77777777" w:rsidTr="00F24D96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5B8E0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Huma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25101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Forward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A4EDA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Reverse</w:t>
            </w:r>
          </w:p>
        </w:tc>
      </w:tr>
      <w:tr w:rsidR="00E273DC" w14:paraId="3651B53E" w14:textId="77777777" w:rsidTr="00F24D9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4A2910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5FB5E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TGTTCGTCATGGGTGTGAAC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9139A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TTGTCATGGATGACCTTGG</w:t>
            </w:r>
          </w:p>
        </w:tc>
      </w:tr>
      <w:tr w:rsidR="00E273DC" w14:paraId="54DDB773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2CB22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LATS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7DFB9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AGGATGCGACCAGGAGAT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E862A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CGCACAATCTGCTCATTC</w:t>
            </w:r>
          </w:p>
        </w:tc>
      </w:tr>
      <w:tr w:rsidR="00E273DC" w14:paraId="632645F2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8779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αS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1ED9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GGACGACATGGAAAAGATCT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4845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AGGGTGGGATGCTCTTCA</w:t>
            </w:r>
          </w:p>
        </w:tc>
      </w:tr>
      <w:tr w:rsidR="00E273DC" w14:paraId="447363C0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4EAC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ollagen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FCB1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AGGGTGGGATGCTCTTC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F4D5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CGCCATACTCGAACTGGAA</w:t>
            </w:r>
          </w:p>
        </w:tc>
      </w:tr>
      <w:tr w:rsidR="00E273DC" w14:paraId="1105538F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8476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TG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4FD2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ACCGACTGGAAGACACGTTT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2AE4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CAGGTCAGCTTCGCAAGG</w:t>
            </w:r>
          </w:p>
        </w:tc>
      </w:tr>
      <w:tr w:rsidR="00E273DC" w14:paraId="4C0280C5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498D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YR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96D54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GTCAAAGTTACCGGGCAGT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17D1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GAGGCATCGAATCCCAGC</w:t>
            </w:r>
          </w:p>
        </w:tc>
      </w:tr>
      <w:tr w:rsidR="00E273DC" w14:paraId="3AD9E332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2E939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ANKRD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F983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AGACCTCAACGCCAAAGAC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5ED36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TTGATGTTGAGATCCGCGC</w:t>
            </w:r>
          </w:p>
        </w:tc>
      </w:tr>
      <w:tr w:rsidR="00E273DC" w14:paraId="567315DD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DBFF1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YA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96507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CGCACAATCTGCTCATTC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5ADA3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GATAGCAGGGCGTGAGGAAC</w:t>
            </w:r>
          </w:p>
        </w:tc>
      </w:tr>
      <w:tr w:rsidR="00E273DC" w14:paraId="5984B1F1" w14:textId="77777777" w:rsidTr="00F24D96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A9C59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SIAH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CCCBC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GCCAGAAGTTGAGCTGCT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7304C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TGGTGGCATACTTACAGGGAA</w:t>
            </w:r>
          </w:p>
        </w:tc>
      </w:tr>
      <w:tr w:rsidR="00E273DC" w14:paraId="5501A8B9" w14:textId="77777777" w:rsidTr="00F24D96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B5EB0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Mic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749C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 w:hint="eastAsia"/>
                <w:b/>
                <w:bCs/>
                <w:szCs w:val="20"/>
              </w:rPr>
              <w:t>For</w:t>
            </w: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ward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4303" w14:textId="77777777" w:rsidR="00E273DC" w:rsidRPr="00BE4875" w:rsidRDefault="00E273DC" w:rsidP="009D619E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BE4875">
              <w:rPr>
                <w:rFonts w:ascii="Times New Roman" w:eastAsia="宋体" w:hAnsi="Times New Roman" w:cs="Times New Roman" w:hint="eastAsia"/>
                <w:b/>
                <w:bCs/>
                <w:szCs w:val="20"/>
              </w:rPr>
              <w:t>R</w:t>
            </w:r>
            <w:r w:rsidRPr="00BE4875">
              <w:rPr>
                <w:rFonts w:ascii="Times New Roman" w:eastAsia="宋体" w:hAnsi="Times New Roman" w:cs="Times New Roman"/>
                <w:b/>
                <w:bCs/>
                <w:szCs w:val="20"/>
              </w:rPr>
              <w:t>everse</w:t>
            </w:r>
          </w:p>
        </w:tc>
      </w:tr>
      <w:tr w:rsidR="00E273DC" w14:paraId="1C95BD9F" w14:textId="77777777" w:rsidTr="00F24D9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2AADB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171BE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TATGACTCTACCCACGGCAAG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56C39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TACTCAGCACCAGCATCACC</w:t>
            </w:r>
          </w:p>
        </w:tc>
      </w:tr>
      <w:tr w:rsidR="00E273DC" w14:paraId="2D5B202B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83A5B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LATS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03745F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ATCCTCCCAAAGGGTACAGCACA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2D944D02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TGGTGGCGTCTTGTTCTGGAAG</w:t>
            </w:r>
          </w:p>
        </w:tc>
      </w:tr>
      <w:tr w:rsidR="00E273DC" w14:paraId="59132607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DCE51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αS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10B1DA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CAGGGAGTAATGGTTGGAAT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5483A30E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TCTCAAACATAATCTGGGTCA</w:t>
            </w:r>
          </w:p>
        </w:tc>
      </w:tr>
      <w:tr w:rsidR="00E273DC" w14:paraId="224C2500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A6C17E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Collagen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59EEA4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AAGGGGTCTTCCTGGTGAAT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0B24EAB0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GGGGTACCACGTTCTCCTC</w:t>
            </w:r>
          </w:p>
        </w:tc>
      </w:tr>
      <w:tr w:rsidR="00E273DC" w14:paraId="71FE6CFC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43A47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Cs w:val="20"/>
              </w:rPr>
              <w:t>TG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ACA85C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TGTGCACTGCCAAAGATGGTGCAC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3EC3A0D9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TGGGCAGGCGCACGTCCATG</w:t>
            </w:r>
          </w:p>
        </w:tc>
      </w:tr>
      <w:tr w:rsidR="00E273DC" w14:paraId="21D735F8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7FCAD" w14:textId="77777777" w:rsidR="00E273D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CYR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955FDF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GAGGCTTCCTGTCTTTGGCAC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508BE4D9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ACTCTGGGTTGTCATTGGTAAC</w:t>
            </w:r>
          </w:p>
        </w:tc>
      </w:tr>
      <w:tr w:rsidR="00E273DC" w14:paraId="458CE55B" w14:textId="77777777" w:rsidTr="00F24D9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E3C77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TGFβ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A2851C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CACGTGGAGCTGTACCAGA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03D961E3" w14:textId="77777777" w:rsidR="00E273DC" w:rsidRPr="00E844CC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GAACCCGTTGATGTCCACTT</w:t>
            </w:r>
          </w:p>
        </w:tc>
      </w:tr>
      <w:tr w:rsidR="00E273DC" w14:paraId="6AE641B3" w14:textId="77777777" w:rsidTr="0094158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7AE1F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57968">
              <w:rPr>
                <w:rFonts w:ascii="Times New Roman" w:eastAsia="宋体" w:hAnsi="Times New Roman" w:cs="Times New Roman"/>
                <w:szCs w:val="20"/>
              </w:rPr>
              <w:t>YA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EFC1D6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AAATGCTCCAAAATGTCAGG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51EC2222" w14:textId="77777777" w:rsidR="00E273DC" w:rsidRPr="00E57968" w:rsidRDefault="00E273DC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844CC">
              <w:rPr>
                <w:rFonts w:ascii="Times New Roman" w:eastAsia="宋体" w:hAnsi="Times New Roman" w:cs="Times New Roman"/>
                <w:szCs w:val="20"/>
              </w:rPr>
              <w:t>CATTCGGAGTCCCTCCATC</w:t>
            </w:r>
          </w:p>
        </w:tc>
      </w:tr>
      <w:tr w:rsidR="00941587" w14:paraId="394D1A17" w14:textId="77777777" w:rsidTr="0094158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08B4B" w14:textId="472E612F" w:rsidR="00941587" w:rsidRPr="00E57968" w:rsidRDefault="00941587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szCs w:val="20"/>
              </w:rPr>
              <w:t>L-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5C7C16" w14:textId="74833306" w:rsidR="00941587" w:rsidRPr="00E844CC" w:rsidRDefault="00843557" w:rsidP="00843557">
            <w:pPr>
              <w:rPr>
                <w:rFonts w:ascii="Times New Roman" w:eastAsia="宋体" w:hAnsi="Times New Roman" w:cs="Times New Roman"/>
                <w:szCs w:val="20"/>
              </w:rPr>
            </w:pPr>
            <w:r w:rsidRPr="00843557">
              <w:rPr>
                <w:rFonts w:ascii="Times New Roman" w:eastAsia="宋体" w:hAnsi="Times New Roman" w:cs="Times New Roman"/>
                <w:szCs w:val="20"/>
              </w:rPr>
              <w:t>TCTTGGGACTGATGCTGGTG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14:paraId="7C112889" w14:textId="65936AA3" w:rsidR="00941587" w:rsidRPr="00E844CC" w:rsidRDefault="00843557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843557">
              <w:rPr>
                <w:rFonts w:ascii="Times New Roman" w:eastAsia="宋体" w:hAnsi="Times New Roman" w:cs="Times New Roman"/>
                <w:szCs w:val="20"/>
              </w:rPr>
              <w:t>GCAAGTGCATCATCGTTGTTCA</w:t>
            </w:r>
          </w:p>
        </w:tc>
      </w:tr>
      <w:tr w:rsidR="00941587" w14:paraId="3E1E04C3" w14:textId="77777777" w:rsidTr="00F24D96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5BB34" w14:textId="405EEF94" w:rsidR="00941587" w:rsidRPr="00E57968" w:rsidRDefault="00941587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szCs w:val="20"/>
              </w:rPr>
              <w:t>FN-</w:t>
            </w:r>
            <w:r w:rsidRPr="00941587">
              <w:rPr>
                <w:rFonts w:ascii="Times New Roman" w:eastAsia="宋体" w:hAnsi="Times New Roman" w:cs="Times New Roman"/>
                <w:szCs w:val="20"/>
              </w:rPr>
              <w:t>γ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B91A2" w14:textId="115FB4A0" w:rsidR="00941587" w:rsidRPr="00E844CC" w:rsidRDefault="00843557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843557">
              <w:rPr>
                <w:rFonts w:ascii="Times New Roman" w:eastAsia="宋体" w:hAnsi="Times New Roman" w:cs="Times New Roman"/>
                <w:szCs w:val="20"/>
              </w:rPr>
              <w:t>TACACACTGCATCTTGGCTTTG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EC23B" w14:textId="163944B9" w:rsidR="00941587" w:rsidRPr="00E844CC" w:rsidRDefault="00843557" w:rsidP="009D619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843557">
              <w:rPr>
                <w:rFonts w:ascii="Times New Roman" w:eastAsia="宋体" w:hAnsi="Times New Roman" w:cs="Times New Roman"/>
                <w:szCs w:val="20"/>
              </w:rPr>
              <w:t>CTTCCACATCTATGCACTTGAG</w:t>
            </w:r>
          </w:p>
        </w:tc>
      </w:tr>
    </w:tbl>
    <w:p w14:paraId="2F71FA22" w14:textId="77777777" w:rsidR="00E273DC" w:rsidRDefault="00E273DC"/>
    <w:p w14:paraId="2F50629A" w14:textId="15A1B57F" w:rsidR="00D11ECE" w:rsidRPr="00E74DA7" w:rsidRDefault="00E273DC">
      <w:pPr>
        <w:rPr>
          <w:rFonts w:ascii="Times New Roman" w:hAnsi="Times New Roman" w:cs="Times New Roman"/>
          <w:b/>
          <w:bCs/>
        </w:rPr>
      </w:pPr>
      <w:r w:rsidRPr="00E74DA7">
        <w:rPr>
          <w:rFonts w:ascii="Times New Roman" w:hAnsi="Times New Roman" w:cs="Times New Roman"/>
          <w:b/>
          <w:bCs/>
        </w:rPr>
        <w:t>Supplementary Table 2</w:t>
      </w:r>
      <w:r w:rsidR="00E74DA7">
        <w:rPr>
          <w:rFonts w:ascii="Times New Roman" w:hAnsi="Times New Roman" w:cs="Times New Roman"/>
          <w:b/>
          <w:bCs/>
        </w:rPr>
        <w:t xml:space="preserve"> Potential binding sites of SIAH2 promoter with RUNX1.</w:t>
      </w:r>
    </w:p>
    <w:tbl>
      <w:tblPr>
        <w:tblW w:w="96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076"/>
        <w:gridCol w:w="1580"/>
        <w:gridCol w:w="960"/>
        <w:gridCol w:w="960"/>
        <w:gridCol w:w="960"/>
        <w:gridCol w:w="2010"/>
      </w:tblGrid>
      <w:tr w:rsidR="00D11ECE" w:rsidRPr="00A56AC9" w14:paraId="48108493" w14:textId="77777777" w:rsidTr="009C469A">
        <w:trPr>
          <w:trHeight w:val="276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3AF0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3D2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ore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CF78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 scor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0091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8994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B083" w14:textId="77777777" w:rsidR="00D11ECE" w:rsidRPr="00A56AC9" w:rsidRDefault="00D11ECE" w:rsidP="009D6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Stran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87B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D11ECE" w:rsidRPr="00A56AC9" w14:paraId="4E5424C8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E4DD316" w14:textId="77777777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A7E21D" w14:textId="77777777" w:rsidR="00D11ECE" w:rsidRPr="00A56AC9" w:rsidRDefault="00D11ECE" w:rsidP="009D61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73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9A3453" w14:textId="77777777" w:rsidR="00D11ECE" w:rsidRPr="00A56AC9" w:rsidRDefault="00D11ECE" w:rsidP="009D61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79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61A0F" w14:textId="77777777" w:rsidR="00D11ECE" w:rsidRPr="00A56AC9" w:rsidRDefault="00D11ECE" w:rsidP="009D61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29D58" w14:textId="77777777" w:rsidR="00D11ECE" w:rsidRPr="00A56AC9" w:rsidRDefault="00D11ECE" w:rsidP="009D61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B2863" w14:textId="77777777" w:rsidR="00D11ECE" w:rsidRPr="00A56AC9" w:rsidRDefault="00D11ECE" w:rsidP="009D6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4593BB3" w14:textId="1545746A" w:rsidR="00D11ECE" w:rsidRPr="00A56AC9" w:rsidRDefault="00D11ECE" w:rsidP="009D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TGCTTT</w:t>
            </w:r>
            <w:r w:rsidR="00E74377" w:rsidRPr="00F40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="0062382F" w:rsidRPr="00623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9C469A" w:rsidRPr="00A56AC9" w14:paraId="196DBA09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</w:tcPr>
          <w:p w14:paraId="308CFC20" w14:textId="1828CF28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B11EBC" w14:textId="709FF4AA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1777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44F4D43C" w14:textId="437A145F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7378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7ED5A3" w14:textId="3D6C48AB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D6D83C" w14:textId="7E2C9EE2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323FC1" w14:textId="10D85158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12C48D4F" w14:textId="248FCE4B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GTGGTTT</w:t>
            </w:r>
            <w:r w:rsidR="00D57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62382F" w:rsidRPr="006238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9C469A" w:rsidRPr="00A56AC9" w14:paraId="14690D64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D13F5EF" w14:textId="40326E4C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CE8D2B" w14:textId="3EE2CA4E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4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0A7F10" w14:textId="1D7E2295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241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97DDA" w14:textId="4FE1DF48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DE38C" w14:textId="4F91BAD6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F330C" w14:textId="79A0BF7B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9462E3F" w14:textId="4C43AD5A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AGGTAA</w:t>
            </w:r>
          </w:p>
        </w:tc>
      </w:tr>
      <w:tr w:rsidR="009C469A" w:rsidRPr="00A56AC9" w14:paraId="38AEDD3C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D337B63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B11586F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21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7A8180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686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6E9E9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86463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01483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21FCAAC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GTGGCCA</w:t>
            </w:r>
          </w:p>
        </w:tc>
      </w:tr>
      <w:tr w:rsidR="009C469A" w:rsidRPr="00A56AC9" w14:paraId="7E4BECB2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76A1BD8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CBAE72A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64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430ADB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21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429CF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4B129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D25E5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3339E47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GTGTTCG</w:t>
            </w:r>
          </w:p>
        </w:tc>
      </w:tr>
      <w:tr w:rsidR="009C469A" w:rsidRPr="00A56AC9" w14:paraId="2424FB00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1C45FE0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9EEDEB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11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1A062B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520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B897F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99DE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98D20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737D64C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CTGGGTT</w:t>
            </w:r>
          </w:p>
        </w:tc>
      </w:tr>
      <w:tr w:rsidR="009C469A" w:rsidRPr="00A56AC9" w14:paraId="268FDD2B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9BDFD3A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A865D3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61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571BA0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870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BD05F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5A11B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2656C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AF9A732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TGTGTT</w:t>
            </w:r>
          </w:p>
        </w:tc>
      </w:tr>
      <w:tr w:rsidR="009C469A" w:rsidRPr="00A56AC9" w14:paraId="3A839A0B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247057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F6C2E0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48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9EDC3A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04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3502B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77D2D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A156C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C447D32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GTGTTCT</w:t>
            </w:r>
          </w:p>
        </w:tc>
      </w:tr>
      <w:tr w:rsidR="009C469A" w:rsidRPr="00A56AC9" w14:paraId="3DA8D8E7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5B96F47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EED8CD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90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FFFA6E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425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70C27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A04DE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9842E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0508FC8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TGTCTC</w:t>
            </w:r>
          </w:p>
        </w:tc>
      </w:tr>
      <w:tr w:rsidR="009C469A" w:rsidRPr="00A56AC9" w14:paraId="528E3F56" w14:textId="77777777" w:rsidTr="009C469A">
        <w:trPr>
          <w:trHeight w:val="276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195E951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0002.</w:t>
            </w:r>
            <w:proofErr w:type="gramStart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Runx</w:t>
            </w:r>
            <w:proofErr w:type="gramEnd"/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248245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71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A67398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242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D88F3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BC080" w14:textId="77777777" w:rsidR="009C469A" w:rsidRPr="00A56AC9" w:rsidRDefault="009C469A" w:rsidP="009C4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4A965" w14:textId="77777777" w:rsidR="009C469A" w:rsidRPr="00A56AC9" w:rsidRDefault="009C469A" w:rsidP="009C46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1A358B0" w14:textId="77777777" w:rsidR="009C469A" w:rsidRPr="00A56AC9" w:rsidRDefault="009C469A" w:rsidP="009C4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6A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GTGGCGT</w:t>
            </w:r>
          </w:p>
        </w:tc>
      </w:tr>
    </w:tbl>
    <w:p w14:paraId="679B0A2C" w14:textId="16CA8AE0" w:rsidR="00D11ECE" w:rsidRDefault="00E74377">
      <w:pPr>
        <w:rPr>
          <w:rFonts w:ascii="Times New Roman" w:hAnsi="Times New Roman" w:cs="Times New Roman"/>
          <w:sz w:val="16"/>
          <w:szCs w:val="18"/>
        </w:rPr>
      </w:pPr>
      <w:r w:rsidRPr="00902487">
        <w:rPr>
          <w:rFonts w:ascii="Times New Roman" w:hAnsi="Times New Roman" w:cs="Times New Roman"/>
          <w:sz w:val="16"/>
          <w:szCs w:val="18"/>
        </w:rPr>
        <w:t>* Site identified in this study.</w:t>
      </w:r>
    </w:p>
    <w:p w14:paraId="733E8378" w14:textId="40469977" w:rsidR="0036536D" w:rsidRDefault="0036536D">
      <w:pPr>
        <w:rPr>
          <w:rFonts w:ascii="Times New Roman" w:hAnsi="Times New Roman" w:cs="Times New Roman"/>
          <w:sz w:val="16"/>
          <w:szCs w:val="18"/>
        </w:rPr>
      </w:pPr>
    </w:p>
    <w:p w14:paraId="6DE95BC7" w14:textId="1DF0DEBD" w:rsidR="0036536D" w:rsidRPr="00E74DA7" w:rsidRDefault="0036536D" w:rsidP="0036536D">
      <w:pPr>
        <w:rPr>
          <w:rFonts w:ascii="Times New Roman" w:hAnsi="Times New Roman" w:cs="Times New Roman"/>
          <w:b/>
          <w:bCs/>
        </w:rPr>
      </w:pPr>
      <w:r w:rsidRPr="00E74DA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 Information of lupus nephritis patients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568"/>
        <w:gridCol w:w="861"/>
        <w:gridCol w:w="1377"/>
        <w:gridCol w:w="1008"/>
        <w:gridCol w:w="860"/>
        <w:gridCol w:w="1395"/>
        <w:gridCol w:w="1336"/>
      </w:tblGrid>
      <w:tr w:rsidR="00F93C69" w:rsidRPr="00D70901" w14:paraId="34B1C355" w14:textId="77777777" w:rsidTr="00AB4C51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0D7C4D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70A74C5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D277B9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EBD563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Anti-dsDNA-Ab (IU/ml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0A0D68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Anti-nuclear-Ab (titer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455266B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Anti-</w:t>
            </w:r>
            <w:proofErr w:type="spellStart"/>
            <w:r w:rsidRPr="00D70901">
              <w:rPr>
                <w:rFonts w:ascii="Times New Roman" w:hAnsi="Times New Roman" w:cs="Times New Roman"/>
              </w:rPr>
              <w:t>Sm</w:t>
            </w:r>
            <w:proofErr w:type="spellEnd"/>
            <w:r w:rsidRPr="00D70901">
              <w:rPr>
                <w:rFonts w:ascii="Times New Roman" w:hAnsi="Times New Roman" w:cs="Times New Roman"/>
              </w:rPr>
              <w:t>-Ab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53A348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Urinary</w:t>
            </w:r>
          </w:p>
          <w:p w14:paraId="24FDB03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microalbumin</w:t>
            </w:r>
          </w:p>
          <w:p w14:paraId="335D853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5CC966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LN (Stage/Class)</w:t>
            </w:r>
          </w:p>
        </w:tc>
      </w:tr>
      <w:tr w:rsidR="00F93C69" w:rsidRPr="00D70901" w14:paraId="5CE952E8" w14:textId="77777777" w:rsidTr="00AB4C51">
        <w:tc>
          <w:tcPr>
            <w:tcW w:w="881" w:type="dxa"/>
            <w:tcBorders>
              <w:top w:val="single" w:sz="4" w:space="0" w:color="auto"/>
            </w:tcBorders>
          </w:tcPr>
          <w:p w14:paraId="229F614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763D2FC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BA1E07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C2E1E8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05642AB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584845F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7B0857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9FC3E27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</w:tr>
      <w:tr w:rsidR="00F93C69" w:rsidRPr="00D70901" w14:paraId="195B2B23" w14:textId="77777777" w:rsidTr="00AB4C51">
        <w:tc>
          <w:tcPr>
            <w:tcW w:w="881" w:type="dxa"/>
          </w:tcPr>
          <w:p w14:paraId="7E1E681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8" w:type="dxa"/>
          </w:tcPr>
          <w:p w14:paraId="6F8D3EE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1" w:type="dxa"/>
          </w:tcPr>
          <w:p w14:paraId="18B4305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53B03C05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＞</w:t>
            </w:r>
            <w:r w:rsidRPr="00D7090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08" w:type="dxa"/>
          </w:tcPr>
          <w:p w14:paraId="2AFB7CA9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60" w:type="dxa"/>
          </w:tcPr>
          <w:p w14:paraId="0CEA280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</w:tcPr>
          <w:p w14:paraId="0E0D623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88" w:type="dxa"/>
          </w:tcPr>
          <w:p w14:paraId="327DA62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</w:tr>
      <w:tr w:rsidR="00F93C69" w:rsidRPr="00D70901" w14:paraId="6EA6A036" w14:textId="77777777" w:rsidTr="00AB4C51">
        <w:tc>
          <w:tcPr>
            <w:tcW w:w="881" w:type="dxa"/>
          </w:tcPr>
          <w:p w14:paraId="5992ADD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dxa"/>
          </w:tcPr>
          <w:p w14:paraId="6B22E51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1" w:type="dxa"/>
          </w:tcPr>
          <w:p w14:paraId="34BABB95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7ABB071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＞</w:t>
            </w:r>
            <w:r w:rsidRPr="00D7090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08" w:type="dxa"/>
          </w:tcPr>
          <w:p w14:paraId="740BCD87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＞</w:t>
            </w:r>
            <w:r w:rsidRPr="00D7090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60" w:type="dxa"/>
          </w:tcPr>
          <w:p w14:paraId="03D89BAC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</w:tcPr>
          <w:p w14:paraId="27D8D10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88" w:type="dxa"/>
          </w:tcPr>
          <w:p w14:paraId="43D8C91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plus V</w:t>
            </w:r>
          </w:p>
        </w:tc>
      </w:tr>
      <w:tr w:rsidR="00F93C69" w:rsidRPr="00D70901" w14:paraId="38B00F2C" w14:textId="77777777" w:rsidTr="00AB4C51">
        <w:tc>
          <w:tcPr>
            <w:tcW w:w="881" w:type="dxa"/>
          </w:tcPr>
          <w:p w14:paraId="095D2E4F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568" w:type="dxa"/>
          </w:tcPr>
          <w:p w14:paraId="56C6356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1" w:type="dxa"/>
          </w:tcPr>
          <w:p w14:paraId="0CFAE2A5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0FD598F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08" w:type="dxa"/>
          </w:tcPr>
          <w:p w14:paraId="10598749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＞</w:t>
            </w:r>
            <w:r w:rsidRPr="00D7090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60" w:type="dxa"/>
          </w:tcPr>
          <w:p w14:paraId="55A7A94D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395" w:type="dxa"/>
          </w:tcPr>
          <w:p w14:paraId="1C16C82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208</w:t>
            </w:r>
          </w:p>
        </w:tc>
        <w:tc>
          <w:tcPr>
            <w:tcW w:w="988" w:type="dxa"/>
          </w:tcPr>
          <w:p w14:paraId="3108C66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</w:tr>
      <w:tr w:rsidR="00F93C69" w:rsidRPr="00D70901" w14:paraId="46522A96" w14:textId="77777777" w:rsidTr="00AB4C51">
        <w:tc>
          <w:tcPr>
            <w:tcW w:w="881" w:type="dxa"/>
          </w:tcPr>
          <w:p w14:paraId="5542D5D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8" w:type="dxa"/>
          </w:tcPr>
          <w:p w14:paraId="00125E3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1" w:type="dxa"/>
          </w:tcPr>
          <w:p w14:paraId="5BB4436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2D8AE32C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8" w:type="dxa"/>
          </w:tcPr>
          <w:p w14:paraId="4439CFCC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860" w:type="dxa"/>
          </w:tcPr>
          <w:p w14:paraId="78E5A384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</w:tcPr>
          <w:p w14:paraId="1CBEFA1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988" w:type="dxa"/>
          </w:tcPr>
          <w:p w14:paraId="658BFC1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</w:tr>
      <w:tr w:rsidR="00F93C69" w:rsidRPr="00D70901" w14:paraId="3A3BEBB7" w14:textId="77777777" w:rsidTr="00AB4C51">
        <w:tc>
          <w:tcPr>
            <w:tcW w:w="881" w:type="dxa"/>
          </w:tcPr>
          <w:p w14:paraId="5938937C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8" w:type="dxa"/>
          </w:tcPr>
          <w:p w14:paraId="6A7ED17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1" w:type="dxa"/>
          </w:tcPr>
          <w:p w14:paraId="1E369EC5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3075AB8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08" w:type="dxa"/>
          </w:tcPr>
          <w:p w14:paraId="2D434512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860" w:type="dxa"/>
          </w:tcPr>
          <w:p w14:paraId="08BD9F4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</w:tcPr>
          <w:p w14:paraId="6D9340AD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988" w:type="dxa"/>
          </w:tcPr>
          <w:p w14:paraId="4525124D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plus V</w:t>
            </w:r>
          </w:p>
        </w:tc>
      </w:tr>
      <w:tr w:rsidR="00F93C69" w:rsidRPr="00D70901" w14:paraId="2A7A95EE" w14:textId="77777777" w:rsidTr="00AB4C51">
        <w:tc>
          <w:tcPr>
            <w:tcW w:w="881" w:type="dxa"/>
          </w:tcPr>
          <w:p w14:paraId="27CE99DB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8" w:type="dxa"/>
          </w:tcPr>
          <w:p w14:paraId="3BF1404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1" w:type="dxa"/>
          </w:tcPr>
          <w:p w14:paraId="313A9AFD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</w:tcPr>
          <w:p w14:paraId="3058972E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＞</w:t>
            </w:r>
            <w:r w:rsidRPr="00D7090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08" w:type="dxa"/>
          </w:tcPr>
          <w:p w14:paraId="51AC8D3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860" w:type="dxa"/>
          </w:tcPr>
          <w:p w14:paraId="63B13D3B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395" w:type="dxa"/>
          </w:tcPr>
          <w:p w14:paraId="2186F5A0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506</w:t>
            </w:r>
          </w:p>
        </w:tc>
        <w:tc>
          <w:tcPr>
            <w:tcW w:w="988" w:type="dxa"/>
          </w:tcPr>
          <w:p w14:paraId="5189B1E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</w:tr>
      <w:tr w:rsidR="00F93C69" w:rsidRPr="00D70901" w14:paraId="7D1B6244" w14:textId="77777777" w:rsidTr="00AB4C51">
        <w:tc>
          <w:tcPr>
            <w:tcW w:w="881" w:type="dxa"/>
            <w:tcBorders>
              <w:bottom w:val="single" w:sz="4" w:space="0" w:color="auto"/>
            </w:tcBorders>
          </w:tcPr>
          <w:p w14:paraId="3BD688FA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051BD88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AE0D4A9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E4B3176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5B53C15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4CEBEA7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A750261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 w:rsidRPr="00D70901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5E92ACB" w14:textId="77777777" w:rsidR="00F93C69" w:rsidRPr="00D70901" w:rsidRDefault="00F93C69" w:rsidP="00AB4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</w:tr>
    </w:tbl>
    <w:p w14:paraId="6F7A4245" w14:textId="77777777" w:rsidR="0036536D" w:rsidRPr="0036536D" w:rsidRDefault="0036536D">
      <w:pPr>
        <w:rPr>
          <w:rFonts w:ascii="Times New Roman" w:hAnsi="Times New Roman" w:cs="Times New Roman"/>
          <w:sz w:val="16"/>
          <w:szCs w:val="18"/>
        </w:rPr>
      </w:pPr>
    </w:p>
    <w:sectPr w:rsidR="0036536D" w:rsidRPr="00365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EF46E" w14:textId="77777777" w:rsidR="00224C71" w:rsidRDefault="00224C71" w:rsidP="00BE4875">
      <w:r>
        <w:separator/>
      </w:r>
    </w:p>
  </w:endnote>
  <w:endnote w:type="continuationSeparator" w:id="0">
    <w:p w14:paraId="20A385EE" w14:textId="77777777" w:rsidR="00224C71" w:rsidRDefault="00224C71" w:rsidP="00BE4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5A0D" w14:textId="77777777" w:rsidR="00224C71" w:rsidRDefault="00224C71" w:rsidP="00BE4875">
      <w:r>
        <w:separator/>
      </w:r>
    </w:p>
  </w:footnote>
  <w:footnote w:type="continuationSeparator" w:id="0">
    <w:p w14:paraId="4EB941C4" w14:textId="77777777" w:rsidR="00224C71" w:rsidRDefault="00224C71" w:rsidP="00BE4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58"/>
    <w:rsid w:val="00015AC0"/>
    <w:rsid w:val="00115730"/>
    <w:rsid w:val="00224C71"/>
    <w:rsid w:val="002D7934"/>
    <w:rsid w:val="00304F2F"/>
    <w:rsid w:val="00355789"/>
    <w:rsid w:val="0036536D"/>
    <w:rsid w:val="0062382F"/>
    <w:rsid w:val="00684358"/>
    <w:rsid w:val="007B45FA"/>
    <w:rsid w:val="00843557"/>
    <w:rsid w:val="00883FE1"/>
    <w:rsid w:val="00902487"/>
    <w:rsid w:val="00941587"/>
    <w:rsid w:val="009C469A"/>
    <w:rsid w:val="00BB3C4D"/>
    <w:rsid w:val="00BE4875"/>
    <w:rsid w:val="00D11ECE"/>
    <w:rsid w:val="00D57CD1"/>
    <w:rsid w:val="00D62970"/>
    <w:rsid w:val="00E273DC"/>
    <w:rsid w:val="00E37C8C"/>
    <w:rsid w:val="00E74377"/>
    <w:rsid w:val="00E74DA7"/>
    <w:rsid w:val="00EB79AB"/>
    <w:rsid w:val="00F24D96"/>
    <w:rsid w:val="00F40FA7"/>
    <w:rsid w:val="00F9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9A788"/>
  <w15:chartTrackingRefBased/>
  <w15:docId w15:val="{E8DE4D9A-4C58-4C51-9F9F-CEB9BE9D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45F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4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8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875"/>
    <w:rPr>
      <w:sz w:val="18"/>
      <w:szCs w:val="18"/>
    </w:rPr>
  </w:style>
  <w:style w:type="paragraph" w:styleId="a8">
    <w:name w:val="List Paragraph"/>
    <w:basedOn w:val="a"/>
    <w:uiPriority w:val="34"/>
    <w:qFormat/>
    <w:rsid w:val="00E743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晓楠</dc:creator>
  <cp:keywords/>
  <dc:description/>
  <cp:lastModifiedBy>谢 晓楠</cp:lastModifiedBy>
  <cp:revision>20</cp:revision>
  <dcterms:created xsi:type="dcterms:W3CDTF">2023-06-21T08:45:00Z</dcterms:created>
  <dcterms:modified xsi:type="dcterms:W3CDTF">2024-01-06T04:47:00Z</dcterms:modified>
</cp:coreProperties>
</file>